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167" w:type="dxa"/>
        <w:jc w:val="center"/>
        <w:tblLook w:val="04A0" w:firstRow="1" w:lastRow="0" w:firstColumn="1" w:lastColumn="0" w:noHBand="0" w:noVBand="1"/>
      </w:tblPr>
      <w:tblGrid>
        <w:gridCol w:w="1712"/>
        <w:gridCol w:w="960"/>
        <w:gridCol w:w="960"/>
        <w:gridCol w:w="1551"/>
        <w:gridCol w:w="1594"/>
        <w:gridCol w:w="1325"/>
        <w:gridCol w:w="2259"/>
        <w:gridCol w:w="1053"/>
        <w:gridCol w:w="1053"/>
        <w:gridCol w:w="1053"/>
      </w:tblGrid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hyl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.B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.OV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.BP.expected</w:t>
            </w:r>
            <w:proofErr w:type="spellEnd"/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.OV.expected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Xsq_p.value</w:t>
            </w:r>
            <w:proofErr w:type="spellEnd"/>
          </w:p>
        </w:tc>
        <w:tc>
          <w:tcPr>
            <w:tcW w:w="2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Xsq_p.value.correcte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.BP_p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U.OV_p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diff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Zygomycota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57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351.0458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63.9542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.383588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7.6713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-16.2877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Ascomyc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88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284.93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718.06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.65E-0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.20E-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0.59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9.70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-9.11175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Bacteroidet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04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03.260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27.739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6852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4.1854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-3.50019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Actin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3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46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413.93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12.06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248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39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9.644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1.20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-1.55763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Prote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9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483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995.0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467.9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65083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650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0.25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0.9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-0.68998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WPS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5.032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30.967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28630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327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736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55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182081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TM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6.092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9.907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.51E-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6.05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7360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143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592421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AD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12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01.4727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25.527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7094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94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.9187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.297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620874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Verrucomicro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8.1620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34.8379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.99E-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.116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389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726928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Glomeromyc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6.2570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9.7429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.12E-0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.12E-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9780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1586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819424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Acidobact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409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214.54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502.4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0031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.0006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33.197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8.908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4.289475</w:t>
            </w:r>
          </w:p>
        </w:tc>
      </w:tr>
      <w:tr w:rsidR="00BD27F8" w:rsidRPr="00BD27F8" w:rsidTr="00BD27F8">
        <w:trPr>
          <w:trHeight w:val="300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Basidiomyc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9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705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521.769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1144.231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46.77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2.366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7F8" w:rsidRPr="00BD27F8" w:rsidRDefault="00BD27F8" w:rsidP="00BD27F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D27F8">
              <w:rPr>
                <w:rFonts w:ascii="Calibri" w:eastAsia="Times New Roman" w:hAnsi="Calibri" w:cs="Times New Roman"/>
                <w:color w:val="000000"/>
                <w:lang w:eastAsia="en-GB"/>
              </w:rPr>
              <w:t>24.41283</w:t>
            </w:r>
          </w:p>
        </w:tc>
      </w:tr>
    </w:tbl>
    <w:p w:rsidR="00B657C5" w:rsidRDefault="00B657C5">
      <w:bookmarkStart w:id="0" w:name="_GoBack"/>
      <w:bookmarkEnd w:id="0"/>
    </w:p>
    <w:sectPr w:rsidR="00B657C5" w:rsidSect="00BD27F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27F8"/>
    <w:rsid w:val="00B657C5"/>
    <w:rsid w:val="00BD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E5EBD3-3847-4113-A6C3-BFD04A776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32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Elliott</dc:creator>
  <cp:keywords/>
  <dc:description/>
  <cp:lastModifiedBy>David Elliott</cp:lastModifiedBy>
  <cp:revision>1</cp:revision>
  <dcterms:created xsi:type="dcterms:W3CDTF">2015-02-10T17:06:00Z</dcterms:created>
  <dcterms:modified xsi:type="dcterms:W3CDTF">2015-02-10T17:07:00Z</dcterms:modified>
</cp:coreProperties>
</file>